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A6315" w14:textId="77777777" w:rsidR="0044419F" w:rsidRDefault="0044419F" w:rsidP="0044419F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</w:t>
      </w:r>
      <w:r w:rsidRPr="00E0049C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Descriptive statistics of the total number and duration of phone calls.</w:t>
      </w:r>
    </w:p>
    <w:p w14:paraId="78A7F950" w14:textId="77777777" w:rsidR="0044419F" w:rsidRPr="00E0049C" w:rsidRDefault="0044419F" w:rsidP="0044419F">
      <w:pPr>
        <w:rPr>
          <w:b/>
          <w:sz w:val="20"/>
          <w:szCs w:val="20"/>
        </w:rPr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848"/>
        <w:gridCol w:w="1463"/>
        <w:gridCol w:w="1745"/>
        <w:gridCol w:w="1478"/>
        <w:gridCol w:w="2492"/>
      </w:tblGrid>
      <w:tr w:rsidR="0044419F" w:rsidRPr="00662D4B" w14:paraId="4E414756" w14:textId="77777777" w:rsidTr="00E74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F14665A" w14:textId="77777777" w:rsidR="0044419F" w:rsidRPr="00570684" w:rsidRDefault="0044419F" w:rsidP="00E74F50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CA760F0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Group</w:t>
            </w:r>
          </w:p>
        </w:tc>
        <w:tc>
          <w:tcPr>
            <w:tcW w:w="1745" w:type="dxa"/>
          </w:tcPr>
          <w:p w14:paraId="2C3EB3A7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Baseline</w:t>
            </w:r>
          </w:p>
          <w:p w14:paraId="7C7EC6AF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0-2 months)</w:t>
            </w:r>
          </w:p>
        </w:tc>
        <w:tc>
          <w:tcPr>
            <w:tcW w:w="1478" w:type="dxa"/>
          </w:tcPr>
          <w:p w14:paraId="2699308C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1-year follow-up</w:t>
            </w:r>
          </w:p>
          <w:p w14:paraId="5DE81FD5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11-13 months)</w:t>
            </w:r>
          </w:p>
        </w:tc>
        <w:tc>
          <w:tcPr>
            <w:tcW w:w="2492" w:type="dxa"/>
          </w:tcPr>
          <w:p w14:paraId="2D1A1854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2-year follow-up</w:t>
            </w:r>
          </w:p>
          <w:p w14:paraId="5D242236" w14:textId="77777777" w:rsidR="0044419F" w:rsidRPr="00570684" w:rsidRDefault="0044419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22-24 months)</w:t>
            </w:r>
          </w:p>
        </w:tc>
      </w:tr>
      <w:tr w:rsidR="0044419F" w:rsidRPr="006C1CF1" w14:paraId="6915200F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95A804A" w14:textId="77777777" w:rsidR="0044419F" w:rsidRPr="006C1CF1" w:rsidRDefault="0044419F" w:rsidP="00E74F50">
            <w:pPr>
              <w:rPr>
                <w:b w:val="0"/>
                <w:sz w:val="16"/>
                <w:szCs w:val="16"/>
              </w:rPr>
            </w:pPr>
            <w:r w:rsidRPr="006C1CF1">
              <w:rPr>
                <w:b w:val="0"/>
                <w:sz w:val="16"/>
                <w:szCs w:val="16"/>
              </w:rPr>
              <w:t>Total number of phone calls</w:t>
            </w:r>
          </w:p>
        </w:tc>
        <w:tc>
          <w:tcPr>
            <w:tcW w:w="1463" w:type="dxa"/>
          </w:tcPr>
          <w:p w14:paraId="5FF86CC0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Controls</w:t>
            </w:r>
          </w:p>
          <w:p w14:paraId="5870E1BB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iRBD</w:t>
            </w:r>
          </w:p>
          <w:p w14:paraId="7D90B6EB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33C65C78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1172</w:t>
            </w:r>
          </w:p>
          <w:p w14:paraId="5BD62E40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8</w:t>
            </w:r>
            <w:r w:rsidRPr="006C1CF1">
              <w:rPr>
                <w:sz w:val="16"/>
                <w:szCs w:val="16"/>
              </w:rPr>
              <w:t>86</w:t>
            </w:r>
          </w:p>
          <w:p w14:paraId="42B9321B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1090</w:t>
            </w:r>
          </w:p>
        </w:tc>
        <w:tc>
          <w:tcPr>
            <w:tcW w:w="1478" w:type="dxa"/>
          </w:tcPr>
          <w:p w14:paraId="55C3FC04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6C1CF1">
              <w:rPr>
                <w:bCs/>
                <w:color w:val="212121"/>
                <w:sz w:val="16"/>
                <w:szCs w:val="16"/>
                <w:shd w:val="clear" w:color="auto" w:fill="FFFFFF"/>
              </w:rPr>
              <w:t>1408</w:t>
            </w:r>
          </w:p>
          <w:p w14:paraId="5AA806DC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</w:pPr>
            <w:r w:rsidRPr="006C1CF1"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  <w:t>1174</w:t>
            </w:r>
          </w:p>
          <w:p w14:paraId="7B1C04DA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</w:pPr>
            <w:r w:rsidRPr="006C1CF1"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  <w:t>992</w:t>
            </w:r>
          </w:p>
        </w:tc>
        <w:tc>
          <w:tcPr>
            <w:tcW w:w="2492" w:type="dxa"/>
          </w:tcPr>
          <w:p w14:paraId="7CF324B7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1186</w:t>
            </w:r>
          </w:p>
          <w:p w14:paraId="16D4748C" w14:textId="77777777" w:rsidR="0044419F" w:rsidRPr="006C1CF1" w:rsidRDefault="0044419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1388</w:t>
            </w:r>
          </w:p>
          <w:p w14:paraId="6F87E045" w14:textId="77777777" w:rsidR="0044419F" w:rsidRDefault="0044419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1103</w:t>
            </w:r>
          </w:p>
          <w:p w14:paraId="4AB3A6DC" w14:textId="77777777" w:rsidR="0044419F" w:rsidRPr="006C1CF1" w:rsidRDefault="0044419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</w:p>
        </w:tc>
      </w:tr>
      <w:tr w:rsidR="0044419F" w:rsidRPr="006C1CF1" w14:paraId="7D64534A" w14:textId="77777777" w:rsidTr="00E74F5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6A7BCCFE" w14:textId="77777777" w:rsidR="0044419F" w:rsidRPr="006C1CF1" w:rsidRDefault="0044419F" w:rsidP="00E74F50">
            <w:pPr>
              <w:rPr>
                <w:b w:val="0"/>
                <w:sz w:val="16"/>
                <w:szCs w:val="16"/>
              </w:rPr>
            </w:pPr>
            <w:r w:rsidRPr="006C1CF1">
              <w:rPr>
                <w:b w:val="0"/>
                <w:sz w:val="16"/>
                <w:szCs w:val="16"/>
              </w:rPr>
              <w:t>Total speech duration (hours)</w:t>
            </w:r>
          </w:p>
        </w:tc>
        <w:tc>
          <w:tcPr>
            <w:tcW w:w="1463" w:type="dxa"/>
          </w:tcPr>
          <w:p w14:paraId="2A741B8B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Controls</w:t>
            </w:r>
          </w:p>
          <w:p w14:paraId="43517338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iRBD</w:t>
            </w:r>
          </w:p>
          <w:p w14:paraId="26BE0F60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64609C28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54.6</w:t>
            </w:r>
          </w:p>
          <w:p w14:paraId="695392E7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46.4</w:t>
            </w:r>
          </w:p>
          <w:p w14:paraId="4637A918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C1CF1">
              <w:rPr>
                <w:bCs/>
                <w:sz w:val="16"/>
                <w:szCs w:val="16"/>
              </w:rPr>
              <w:t>48.6</w:t>
            </w:r>
          </w:p>
        </w:tc>
        <w:tc>
          <w:tcPr>
            <w:tcW w:w="1478" w:type="dxa"/>
          </w:tcPr>
          <w:p w14:paraId="605EDD40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58.2</w:t>
            </w:r>
          </w:p>
          <w:p w14:paraId="325AD0CB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45.1</w:t>
            </w:r>
          </w:p>
          <w:p w14:paraId="6108CED7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41.1</w:t>
            </w:r>
          </w:p>
        </w:tc>
        <w:tc>
          <w:tcPr>
            <w:tcW w:w="2492" w:type="dxa"/>
          </w:tcPr>
          <w:p w14:paraId="29F3F8CE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53.4</w:t>
            </w:r>
          </w:p>
          <w:p w14:paraId="0F9CC37E" w14:textId="77777777" w:rsidR="0044419F" w:rsidRPr="006C1CF1" w:rsidRDefault="0044419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6C1CF1">
              <w:rPr>
                <w:rStyle w:val="CommentReference"/>
                <w:rFonts w:eastAsiaTheme="majorEastAsia"/>
                <w:bCs/>
              </w:rPr>
              <w:t>46.5</w:t>
            </w:r>
          </w:p>
          <w:p w14:paraId="0C046549" w14:textId="77777777" w:rsidR="0044419F" w:rsidRDefault="0044419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E5FFE">
              <w:rPr>
                <w:sz w:val="16"/>
                <w:szCs w:val="16"/>
              </w:rPr>
              <w:t>40.9</w:t>
            </w:r>
          </w:p>
          <w:p w14:paraId="1FAE50F4" w14:textId="77777777" w:rsidR="0044419F" w:rsidRPr="006E5FFE" w:rsidRDefault="0044419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0CDC35FF" w14:textId="77777777" w:rsidR="0044419F" w:rsidRPr="006C1CF1" w:rsidRDefault="0044419F" w:rsidP="0044419F">
      <w:pPr>
        <w:rPr>
          <w:bCs/>
          <w:sz w:val="16"/>
          <w:szCs w:val="16"/>
        </w:rPr>
      </w:pPr>
      <w:r w:rsidRPr="006C1CF1">
        <w:rPr>
          <w:sz w:val="16"/>
          <w:szCs w:val="16"/>
        </w:rPr>
        <w:t>iRBD=isolated rapid eye movement sleep behavior disorder; PD=Parkinson’s disease.</w:t>
      </w:r>
    </w:p>
    <w:p w14:paraId="71AF2383" w14:textId="59101945" w:rsidR="002062C5" w:rsidRPr="0044419F" w:rsidRDefault="002062C5">
      <w:pPr>
        <w:rPr>
          <w:sz w:val="16"/>
          <w:szCs w:val="16"/>
        </w:rPr>
      </w:pPr>
    </w:p>
    <w:sectPr w:rsidR="002062C5" w:rsidRPr="00444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9F"/>
    <w:rsid w:val="000D5E94"/>
    <w:rsid w:val="002062C5"/>
    <w:rsid w:val="00266024"/>
    <w:rsid w:val="00321215"/>
    <w:rsid w:val="0044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05E93C"/>
  <w15:chartTrackingRefBased/>
  <w15:docId w15:val="{AE661189-9B25-8242-B102-755E9D4C6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9F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1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1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9F"/>
    <w:pPr>
      <w:ind w:left="720"/>
      <w:contextualSpacing/>
    </w:pPr>
    <w:rPr>
      <w:rFonts w:asciiTheme="minorHAnsi" w:eastAsiaTheme="minorHAnsi" w:hAnsiTheme="minorHAnsi" w:cstheme="minorBidi"/>
      <w:kern w:val="2"/>
      <w:lang w:val="en-C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419F"/>
    <w:rPr>
      <w:sz w:val="16"/>
      <w:szCs w:val="16"/>
    </w:rPr>
  </w:style>
  <w:style w:type="table" w:styleId="PlainTable2">
    <w:name w:val="Plain Table 2"/>
    <w:basedOn w:val="TableNormal"/>
    <w:uiPriority w:val="42"/>
    <w:rsid w:val="0044419F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44419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rt, Martin</dc:creator>
  <cp:keywords/>
  <dc:description/>
  <cp:lastModifiedBy>Subert, Martin</cp:lastModifiedBy>
  <cp:revision>1</cp:revision>
  <dcterms:created xsi:type="dcterms:W3CDTF">2026-05-12T12:51:00Z</dcterms:created>
  <dcterms:modified xsi:type="dcterms:W3CDTF">2026-05-12T12:51:00Z</dcterms:modified>
</cp:coreProperties>
</file>